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4626F" w14:textId="596F144D" w:rsidR="00FE2D9A" w:rsidRPr="00E64F69" w:rsidRDefault="00CE1C2F" w:rsidP="00FE2D9A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566E5D3C" wp14:editId="6D366B89">
            <wp:extent cx="5724525" cy="5076825"/>
            <wp:effectExtent l="0" t="0" r="9525" b="9525"/>
            <wp:docPr id="141186672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7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C2394" w14:textId="77777777" w:rsidR="00CE1C2F" w:rsidRDefault="00FE2D9A" w:rsidP="00FE2D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521126B" w14:textId="63AE865A" w:rsidR="00FE2D9A" w:rsidRDefault="00CE1C2F" w:rsidP="00FE2D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FE2D9A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The scatter plot between the sample size and the number of cis-</w:t>
      </w:r>
      <w:proofErr w:type="spellStart"/>
      <w:r w:rsidR="00FE2D9A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eQTL</w:t>
      </w:r>
      <w:proofErr w:type="spellEnd"/>
      <w:r w:rsidR="00FE2D9A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TEX data.</w:t>
      </w:r>
    </w:p>
    <w:p w14:paraId="4FAECD30" w14:textId="1FFF8B7E" w:rsidR="00CE1C2F" w:rsidRPr="00C501BB" w:rsidRDefault="00CE1C2F" w:rsidP="00FE2D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B) </w:t>
      </w: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catter plot between the sample size </w:t>
      </w:r>
      <w:r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y down-sampling and the number of </w:t>
      </w:r>
      <w:proofErr w:type="spellStart"/>
      <w:r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QTL</w:t>
      </w:r>
      <w:proofErr w:type="spellEnd"/>
      <w:r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17BB960" w14:textId="77777777" w:rsidR="00FE2D9A" w:rsidRPr="00E64F69" w:rsidRDefault="00FE2D9A">
      <w:pPr>
        <w:rPr>
          <w:color w:val="000000" w:themeColor="text1"/>
        </w:rPr>
      </w:pPr>
    </w:p>
    <w:p w14:paraId="4F183C89" w14:textId="77777777" w:rsidR="00FE2D9A" w:rsidRPr="00E64F69" w:rsidRDefault="00FE2D9A">
      <w:pPr>
        <w:rPr>
          <w:color w:val="000000" w:themeColor="text1"/>
        </w:rPr>
      </w:pPr>
    </w:p>
    <w:p w14:paraId="2FD4CAA0" w14:textId="77777777" w:rsidR="00FE2D9A" w:rsidRPr="00E64F69" w:rsidRDefault="00FE2D9A">
      <w:pPr>
        <w:rPr>
          <w:color w:val="000000" w:themeColor="text1"/>
        </w:rPr>
      </w:pPr>
    </w:p>
    <w:p w14:paraId="4B0522D1" w14:textId="77777777" w:rsidR="00FE2D9A" w:rsidRPr="00E64F69" w:rsidRDefault="00FE2D9A">
      <w:pPr>
        <w:rPr>
          <w:color w:val="000000" w:themeColor="text1"/>
        </w:rPr>
      </w:pPr>
    </w:p>
    <w:p w14:paraId="66A771DC" w14:textId="46024E1E" w:rsidR="004228C0" w:rsidRPr="00E64F69" w:rsidRDefault="00D2679D">
      <w:pPr>
        <w:rPr>
          <w:color w:val="000000" w:themeColor="text1"/>
        </w:rPr>
      </w:pPr>
      <w:r w:rsidRPr="00E64F69">
        <w:rPr>
          <w:noProof/>
          <w:color w:val="000000" w:themeColor="text1"/>
        </w:rPr>
        <w:lastRenderedPageBreak/>
        <w:drawing>
          <wp:inline distT="0" distB="0" distL="0" distR="0" wp14:anchorId="34ABFB55" wp14:editId="5F3B2BFC">
            <wp:extent cx="5724525" cy="4010025"/>
            <wp:effectExtent l="0" t="0" r="9525" b="9525"/>
            <wp:docPr id="34696073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1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CDBB2" w14:textId="19742DF6" w:rsidR="00D2679D" w:rsidRPr="00E64F69" w:rsidRDefault="000A29E1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D2679D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FE2D9A"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D2679D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. UMAP plot of islet atlas</w:t>
      </w:r>
    </w:p>
    <w:p w14:paraId="0364F789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UMAP plot of islet atlas before batch correction in each dataset (left) and in each cell type (right) </w:t>
      </w:r>
    </w:p>
    <w:p w14:paraId="5378FB44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(B) UMAP plot of islet atlas after batch correction (harmony). (left: each batch, middle: cell type before filtering, right: cell type after filtering)</w:t>
      </w:r>
    </w:p>
    <w:p w14:paraId="634C37E4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D1406B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F3F573" w14:textId="77777777" w:rsidR="00D2679D" w:rsidRPr="00E64F69" w:rsidRDefault="00D2679D">
      <w:pPr>
        <w:rPr>
          <w:color w:val="000000" w:themeColor="text1"/>
        </w:rPr>
      </w:pPr>
    </w:p>
    <w:p w14:paraId="5F92D278" w14:textId="77777777" w:rsidR="00030F3A" w:rsidRPr="00E64F69" w:rsidRDefault="00030F3A">
      <w:pPr>
        <w:rPr>
          <w:color w:val="000000" w:themeColor="text1"/>
        </w:rPr>
      </w:pPr>
    </w:p>
    <w:p w14:paraId="289E3BB6" w14:textId="77777777" w:rsidR="00030F3A" w:rsidRPr="00E64F69" w:rsidRDefault="00030F3A">
      <w:pPr>
        <w:rPr>
          <w:color w:val="000000" w:themeColor="text1"/>
        </w:rPr>
      </w:pPr>
    </w:p>
    <w:p w14:paraId="2444AB8E" w14:textId="77777777" w:rsidR="00030F3A" w:rsidRPr="00E64F69" w:rsidRDefault="00030F3A">
      <w:pPr>
        <w:rPr>
          <w:color w:val="000000" w:themeColor="text1"/>
        </w:rPr>
      </w:pPr>
    </w:p>
    <w:p w14:paraId="4456B807" w14:textId="77777777" w:rsidR="00030F3A" w:rsidRPr="00E64F69" w:rsidRDefault="00030F3A">
      <w:pPr>
        <w:rPr>
          <w:color w:val="000000" w:themeColor="text1"/>
        </w:rPr>
      </w:pPr>
    </w:p>
    <w:p w14:paraId="72496927" w14:textId="77777777" w:rsidR="00030F3A" w:rsidRPr="00E64F69" w:rsidRDefault="00030F3A">
      <w:pPr>
        <w:rPr>
          <w:color w:val="000000" w:themeColor="text1"/>
        </w:rPr>
      </w:pPr>
    </w:p>
    <w:p w14:paraId="02EF6E78" w14:textId="77777777" w:rsidR="00030F3A" w:rsidRPr="00E64F69" w:rsidRDefault="00030F3A">
      <w:pPr>
        <w:rPr>
          <w:color w:val="000000" w:themeColor="text1"/>
        </w:rPr>
      </w:pPr>
    </w:p>
    <w:p w14:paraId="269C1E23" w14:textId="77777777" w:rsidR="00030F3A" w:rsidRDefault="00030F3A">
      <w:pPr>
        <w:rPr>
          <w:color w:val="000000" w:themeColor="text1"/>
        </w:rPr>
      </w:pPr>
    </w:p>
    <w:p w14:paraId="4945FE82" w14:textId="70DCD7E1" w:rsidR="00E21010" w:rsidRDefault="00150FC8">
      <w:pPr>
        <w:rPr>
          <w:color w:val="000000" w:themeColor="text1"/>
        </w:rPr>
      </w:pPr>
      <w:r w:rsidRPr="00173C9D">
        <w:rPr>
          <w:noProof/>
          <w:color w:val="000000" w:themeColor="text1"/>
        </w:rPr>
        <w:lastRenderedPageBreak/>
        <w:drawing>
          <wp:inline distT="0" distB="0" distL="0" distR="0" wp14:anchorId="6352D2DD" wp14:editId="68AF8FEA">
            <wp:extent cx="5724525" cy="5524500"/>
            <wp:effectExtent l="0" t="0" r="9525" b="0"/>
            <wp:docPr id="462507813" name="그림 1" descr="블랙, 어둠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507813" name="그림 1" descr="블랙, 어둠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F976" w14:textId="5C7D5BB5" w:rsidR="00E21010" w:rsidRPr="00C501BB" w:rsidRDefault="00E21010" w:rsidP="00E2101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>Supplementary Figure</w:t>
      </w:r>
      <w:r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07B2D"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catter plot of pathway analysis from alpha and beta cells</w:t>
      </w:r>
    </w:p>
    <w:p w14:paraId="31D76865" w14:textId="29973B32" w:rsidR="00D2679D" w:rsidRPr="00E64F69" w:rsidRDefault="00150FC8" w:rsidP="00150FC8">
      <w:pPr>
        <w:jc w:val="left"/>
        <w:rPr>
          <w:color w:val="000000" w:themeColor="text1"/>
        </w:rPr>
      </w:pP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tter plots show -log10 (adjusted p-value) (upper panel) and “Odds ratio” (lower panel) of the pathway enrichment analysis by </w:t>
      </w:r>
      <w:proofErr w:type="spellStart"/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>EnrichR</w:t>
      </w:r>
      <w:proofErr w:type="spellEnd"/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alpha and beta cells. Only the pathways with adjusted p-value &lt; 0.1 from either alpha or beta cells are shown. </w:t>
      </w:r>
      <w:r w:rsidR="00D2679D" w:rsidRPr="00E64F69">
        <w:rPr>
          <w:noProof/>
          <w:color w:val="000000" w:themeColor="text1"/>
        </w:rPr>
        <w:lastRenderedPageBreak/>
        <w:drawing>
          <wp:inline distT="0" distB="0" distL="0" distR="0" wp14:anchorId="2C21FEDA" wp14:editId="20DB210F">
            <wp:extent cx="5505450" cy="6209772"/>
            <wp:effectExtent l="0" t="0" r="0" b="635"/>
            <wp:docPr id="482396600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762" cy="621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CCFCE" w14:textId="7EC2402C" w:rsidR="00D2679D" w:rsidRPr="00E64F69" w:rsidRDefault="000A29E1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E21010"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="00D2679D"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2679D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Distribution of relative transcripts in BCAR1 and RAC1 gene</w:t>
      </w:r>
    </w:p>
    <w:p w14:paraId="5ADCDC50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) Relative abundance of each transcript (log2(exp+1)) at the BCAR1 locus for different genotypes in beta cells.</w:t>
      </w:r>
    </w:p>
    <w:p w14:paraId="65FCD808" w14:textId="77777777" w:rsidR="00D2679D" w:rsidRPr="00E64F69" w:rsidRDefault="00D2679D" w:rsidP="00D2679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B) Relative abundance of each transcript (log2(exp+1)) at the RAC1 locus for different genotypes in alpha cells.</w:t>
      </w:r>
    </w:p>
    <w:p w14:paraId="2FF8851F" w14:textId="77777777" w:rsidR="00D2679D" w:rsidRPr="00E64F69" w:rsidRDefault="00D2679D" w:rsidP="00D2679D">
      <w:pPr>
        <w:rPr>
          <w:color w:val="000000" w:themeColor="text1"/>
        </w:rPr>
      </w:pPr>
    </w:p>
    <w:p w14:paraId="6C17C469" w14:textId="77777777" w:rsidR="00D2679D" w:rsidRPr="00E64F69" w:rsidRDefault="00D2679D" w:rsidP="00D2679D">
      <w:pPr>
        <w:rPr>
          <w:color w:val="000000" w:themeColor="text1"/>
        </w:rPr>
      </w:pPr>
    </w:p>
    <w:p w14:paraId="2CB72AC9" w14:textId="77777777" w:rsidR="00E87F4F" w:rsidRPr="00E64F69" w:rsidRDefault="00E87F4F" w:rsidP="00D2679D">
      <w:pPr>
        <w:rPr>
          <w:color w:val="000000" w:themeColor="text1"/>
        </w:rPr>
      </w:pPr>
    </w:p>
    <w:p w14:paraId="25609EA9" w14:textId="77777777" w:rsidR="00855309" w:rsidRPr="00E64F69" w:rsidRDefault="00855309" w:rsidP="00855309">
      <w:pPr>
        <w:rPr>
          <w:color w:val="000000" w:themeColor="text1"/>
        </w:rPr>
      </w:pPr>
      <w:r w:rsidRPr="00E64F69">
        <w:rPr>
          <w:noProof/>
          <w:color w:val="000000" w:themeColor="text1"/>
        </w:rPr>
        <w:lastRenderedPageBreak/>
        <w:drawing>
          <wp:inline distT="0" distB="0" distL="0" distR="0" wp14:anchorId="4E220EF2" wp14:editId="0BA43E2C">
            <wp:extent cx="5731510" cy="2665095"/>
            <wp:effectExtent l="0" t="0" r="254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C644ECDB-A127-A64D-4A82-83139820E7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C644ECDB-A127-A64D-4A82-83139820E7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3884C" w14:textId="77777777" w:rsidR="00855309" w:rsidRPr="00E64F69" w:rsidRDefault="00855309" w:rsidP="00855309">
      <w:pPr>
        <w:rPr>
          <w:color w:val="000000" w:themeColor="text1"/>
        </w:rPr>
      </w:pPr>
    </w:p>
    <w:p w14:paraId="3080895A" w14:textId="7068AF37" w:rsidR="00855309" w:rsidRPr="00E64F69" w:rsidRDefault="00855309" w:rsidP="0085530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80676440"/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>Figure</w:t>
      </w:r>
      <w:r w:rsidR="00E21010" w:rsidRPr="00C501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C501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plot shows the number of </w:t>
      </w:r>
      <w:proofErr w:type="spellStart"/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QTLs</w:t>
      </w:r>
      <w:proofErr w:type="spellEnd"/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ross the different threshold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cell count for each donor in the alpha (left panel) and beta cells (right panel). 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 a donor has more cells than the threshold, we </w:t>
      </w:r>
      <w:proofErr w:type="gramStart"/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own-sampled</w:t>
      </w:r>
      <w:proofErr w:type="gramEnd"/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cells into a given threshold (Maximum cell count for alpha cell: 225, beta cell: 80).</w:t>
      </w:r>
    </w:p>
    <w:bookmarkEnd w:id="0"/>
    <w:p w14:paraId="3096D470" w14:textId="77777777" w:rsidR="00855309" w:rsidRPr="00E64F69" w:rsidRDefault="00855309" w:rsidP="00D2679D">
      <w:pPr>
        <w:rPr>
          <w:color w:val="000000" w:themeColor="text1"/>
        </w:rPr>
      </w:pPr>
    </w:p>
    <w:p w14:paraId="76312B35" w14:textId="77777777" w:rsidR="00855309" w:rsidRPr="00E64F69" w:rsidRDefault="00855309" w:rsidP="00D2679D">
      <w:pPr>
        <w:rPr>
          <w:color w:val="000000" w:themeColor="text1"/>
        </w:rPr>
      </w:pPr>
    </w:p>
    <w:p w14:paraId="3C2A26A1" w14:textId="77777777" w:rsidR="00855309" w:rsidRPr="00E64F69" w:rsidRDefault="00855309" w:rsidP="00D2679D">
      <w:pPr>
        <w:rPr>
          <w:color w:val="000000" w:themeColor="text1"/>
        </w:rPr>
      </w:pPr>
    </w:p>
    <w:p w14:paraId="2AB8A574" w14:textId="77777777" w:rsidR="00855309" w:rsidRPr="00E64F69" w:rsidRDefault="00855309" w:rsidP="00D2679D">
      <w:pPr>
        <w:rPr>
          <w:color w:val="000000" w:themeColor="text1"/>
        </w:rPr>
      </w:pPr>
    </w:p>
    <w:p w14:paraId="6A24C611" w14:textId="77777777" w:rsidR="00855309" w:rsidRPr="00E64F69" w:rsidRDefault="00855309" w:rsidP="00D2679D">
      <w:pPr>
        <w:rPr>
          <w:color w:val="000000" w:themeColor="text1"/>
        </w:rPr>
      </w:pPr>
    </w:p>
    <w:p w14:paraId="75AACC00" w14:textId="77777777" w:rsidR="00855309" w:rsidRPr="00E64F69" w:rsidRDefault="00855309" w:rsidP="00D2679D">
      <w:pPr>
        <w:rPr>
          <w:color w:val="000000" w:themeColor="text1"/>
        </w:rPr>
      </w:pPr>
    </w:p>
    <w:p w14:paraId="0DDF98EB" w14:textId="77777777" w:rsidR="00855309" w:rsidRPr="00E64F69" w:rsidRDefault="00855309" w:rsidP="00D2679D">
      <w:pPr>
        <w:rPr>
          <w:color w:val="000000" w:themeColor="text1"/>
        </w:rPr>
      </w:pPr>
    </w:p>
    <w:p w14:paraId="78095126" w14:textId="77777777" w:rsidR="00855309" w:rsidRPr="00E64F69" w:rsidRDefault="00855309" w:rsidP="00D2679D">
      <w:pPr>
        <w:rPr>
          <w:color w:val="000000" w:themeColor="text1"/>
        </w:rPr>
      </w:pPr>
    </w:p>
    <w:p w14:paraId="43A6E0D3" w14:textId="77777777" w:rsidR="00855309" w:rsidRPr="00E64F69" w:rsidRDefault="00855309" w:rsidP="00D2679D">
      <w:pPr>
        <w:rPr>
          <w:color w:val="000000" w:themeColor="text1"/>
        </w:rPr>
      </w:pPr>
    </w:p>
    <w:p w14:paraId="0604455F" w14:textId="77777777" w:rsidR="00855309" w:rsidRPr="00E64F69" w:rsidRDefault="00855309" w:rsidP="00D2679D">
      <w:pPr>
        <w:rPr>
          <w:color w:val="000000" w:themeColor="text1"/>
        </w:rPr>
      </w:pPr>
    </w:p>
    <w:p w14:paraId="4E6A7F76" w14:textId="77777777" w:rsidR="00855309" w:rsidRPr="00E64F69" w:rsidRDefault="00855309" w:rsidP="00D2679D">
      <w:pPr>
        <w:rPr>
          <w:color w:val="000000" w:themeColor="text1"/>
        </w:rPr>
      </w:pPr>
    </w:p>
    <w:p w14:paraId="71068275" w14:textId="77777777" w:rsidR="00855309" w:rsidRPr="00E64F69" w:rsidRDefault="00855309" w:rsidP="00D2679D">
      <w:pPr>
        <w:rPr>
          <w:color w:val="000000" w:themeColor="text1"/>
        </w:rPr>
      </w:pPr>
    </w:p>
    <w:p w14:paraId="03FED41D" w14:textId="77777777" w:rsidR="00855309" w:rsidRPr="00E64F69" w:rsidRDefault="00855309" w:rsidP="00D2679D">
      <w:pPr>
        <w:rPr>
          <w:color w:val="000000" w:themeColor="text1"/>
        </w:rPr>
      </w:pPr>
    </w:p>
    <w:p w14:paraId="690C7B5B" w14:textId="77777777" w:rsidR="00855309" w:rsidRPr="00E64F69" w:rsidRDefault="00855309" w:rsidP="00D2679D">
      <w:pPr>
        <w:rPr>
          <w:color w:val="000000" w:themeColor="text1"/>
        </w:rPr>
      </w:pPr>
    </w:p>
    <w:p w14:paraId="2B8D8DC5" w14:textId="6D258FC7" w:rsidR="00E87F4F" w:rsidRPr="00E64F69" w:rsidRDefault="00E87F4F" w:rsidP="00E87F4F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>Supplementary Tables</w:t>
      </w:r>
    </w:p>
    <w:p w14:paraId="1B5F1987" w14:textId="46BD82F2" w:rsidR="00E87F4F" w:rsidRPr="00E64F69" w:rsidRDefault="00E87F4F" w:rsidP="00E87F4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s can be accessed via </w:t>
      </w:r>
      <w:r w:rsidR="00DC4ACE"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https://doi.org/10.5281/zenodo.14013685</w:t>
      </w:r>
    </w:p>
    <w:p w14:paraId="040A7704" w14:textId="77777777" w:rsidR="00E87F4F" w:rsidRPr="00E64F69" w:rsidRDefault="00E87F4F" w:rsidP="00D2679D">
      <w:pPr>
        <w:rPr>
          <w:color w:val="000000" w:themeColor="text1"/>
        </w:rPr>
      </w:pPr>
    </w:p>
    <w:p w14:paraId="54F3858D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1</w:t>
      </w:r>
    </w:p>
    <w:p w14:paraId="1D57519C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metadata</w:t>
      </w:r>
    </w:p>
    <w:p w14:paraId="39E289EA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2</w:t>
      </w:r>
    </w:p>
    <w:p w14:paraId="42D1B158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genotype</w:t>
      </w:r>
    </w:p>
    <w:p w14:paraId="018D66EC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3</w:t>
      </w:r>
    </w:p>
    <w:p w14:paraId="28B21911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cell_count</w:t>
      </w:r>
      <w:proofErr w:type="spellEnd"/>
    </w:p>
    <w:p w14:paraId="537876E5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4</w:t>
      </w:r>
    </w:p>
    <w:p w14:paraId="4F760CBD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pseudobulk_transcript_matrix</w:t>
      </w:r>
      <w:proofErr w:type="spellEnd"/>
    </w:p>
    <w:p w14:paraId="7ED39336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5</w:t>
      </w:r>
    </w:p>
    <w:p w14:paraId="15C375AE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qtlseeker2_result</w:t>
      </w:r>
    </w:p>
    <w:p w14:paraId="06865FD1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6</w:t>
      </w:r>
    </w:p>
    <w:p w14:paraId="6C1692F7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healthy_sqtl_fdr_0.1</w:t>
      </w:r>
    </w:p>
    <w:p w14:paraId="3910F6DB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7</w:t>
      </w:r>
    </w:p>
    <w:p w14:paraId="5ADB0367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NP location information</w:t>
      </w:r>
    </w:p>
    <w:p w14:paraId="1F1E6A13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8</w:t>
      </w:r>
    </w:p>
    <w:p w14:paraId="6CD824B4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eQTL</w:t>
      </w:r>
      <w:proofErr w:type="spellEnd"/>
    </w:p>
    <w:p w14:paraId="3B050A5F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9</w:t>
      </w:r>
    </w:p>
    <w:p w14:paraId="4B6BB774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RBP analysis</w:t>
      </w:r>
    </w:p>
    <w:p w14:paraId="7E69A7EA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10</w:t>
      </w:r>
    </w:p>
    <w:p w14:paraId="365BC6DA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plicetype</w:t>
      </w:r>
      <w:proofErr w:type="spellEnd"/>
    </w:p>
    <w:p w14:paraId="79E862FF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E64F6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able11</w:t>
      </w:r>
    </w:p>
    <w:p w14:paraId="632ACD9E" w14:textId="77777777" w:rsidR="00F72480" w:rsidRPr="00E64F69" w:rsidRDefault="00F72480" w:rsidP="00F7248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4F69">
        <w:rPr>
          <w:rFonts w:ascii="Times New Roman" w:hAnsi="Times New Roman" w:cs="Times New Roman"/>
          <w:color w:val="000000" w:themeColor="text1"/>
          <w:sz w:val="24"/>
          <w:szCs w:val="24"/>
        </w:rPr>
        <w:t>pathway</w:t>
      </w:r>
    </w:p>
    <w:p w14:paraId="7C1EFF56" w14:textId="77777777" w:rsidR="00F72480" w:rsidRPr="00E64F69" w:rsidRDefault="00F72480" w:rsidP="00F7248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7946C5" w14:textId="77777777" w:rsidR="00D2679D" w:rsidRPr="00E64F69" w:rsidRDefault="00D2679D">
      <w:pPr>
        <w:rPr>
          <w:color w:val="000000" w:themeColor="text1"/>
        </w:rPr>
      </w:pPr>
    </w:p>
    <w:sectPr w:rsidR="00D2679D" w:rsidRPr="00E64F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BB069" w14:textId="77777777" w:rsidR="00FB1AED" w:rsidRDefault="00FB1AED" w:rsidP="00D2679D">
      <w:pPr>
        <w:spacing w:after="0" w:line="240" w:lineRule="auto"/>
      </w:pPr>
      <w:r>
        <w:separator/>
      </w:r>
    </w:p>
  </w:endnote>
  <w:endnote w:type="continuationSeparator" w:id="0">
    <w:p w14:paraId="7A2617EF" w14:textId="77777777" w:rsidR="00FB1AED" w:rsidRDefault="00FB1AED" w:rsidP="00D26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07890" w14:textId="77777777" w:rsidR="00FB1AED" w:rsidRDefault="00FB1AED" w:rsidP="00D2679D">
      <w:pPr>
        <w:spacing w:after="0" w:line="240" w:lineRule="auto"/>
      </w:pPr>
      <w:r>
        <w:separator/>
      </w:r>
    </w:p>
  </w:footnote>
  <w:footnote w:type="continuationSeparator" w:id="0">
    <w:p w14:paraId="70721921" w14:textId="77777777" w:rsidR="00FB1AED" w:rsidRDefault="00FB1AED" w:rsidP="00D267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40338"/>
    <w:multiLevelType w:val="hybridMultilevel"/>
    <w:tmpl w:val="06622FFA"/>
    <w:lvl w:ilvl="0" w:tplc="7F28A8E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566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17"/>
    <w:rsid w:val="00030F3A"/>
    <w:rsid w:val="00062A52"/>
    <w:rsid w:val="000A29E1"/>
    <w:rsid w:val="001217E4"/>
    <w:rsid w:val="00144BDE"/>
    <w:rsid w:val="00150FC8"/>
    <w:rsid w:val="00186C92"/>
    <w:rsid w:val="002841FA"/>
    <w:rsid w:val="00412A55"/>
    <w:rsid w:val="004228C0"/>
    <w:rsid w:val="004F3FEB"/>
    <w:rsid w:val="0053320D"/>
    <w:rsid w:val="005F342B"/>
    <w:rsid w:val="00737454"/>
    <w:rsid w:val="00855309"/>
    <w:rsid w:val="00A07B2D"/>
    <w:rsid w:val="00C501BB"/>
    <w:rsid w:val="00C75117"/>
    <w:rsid w:val="00CE1C2F"/>
    <w:rsid w:val="00D2679D"/>
    <w:rsid w:val="00DB57ED"/>
    <w:rsid w:val="00DC4ACE"/>
    <w:rsid w:val="00E21010"/>
    <w:rsid w:val="00E64F69"/>
    <w:rsid w:val="00E87F4F"/>
    <w:rsid w:val="00F72480"/>
    <w:rsid w:val="00FB1AED"/>
    <w:rsid w:val="00FE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9F0C50"/>
  <w15:chartTrackingRefBased/>
  <w15:docId w15:val="{C41FB4AC-5049-4624-B00D-586A13950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67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679D"/>
  </w:style>
  <w:style w:type="paragraph" w:styleId="Footer">
    <w:name w:val="footer"/>
    <w:basedOn w:val="Normal"/>
    <w:link w:val="FooterChar"/>
    <w:uiPriority w:val="99"/>
    <w:unhideWhenUsed/>
    <w:rsid w:val="00D267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679D"/>
  </w:style>
  <w:style w:type="paragraph" w:styleId="ListParagraph">
    <w:name w:val="List Paragraph"/>
    <w:basedOn w:val="Normal"/>
    <w:uiPriority w:val="34"/>
    <w:qFormat/>
    <w:rsid w:val="00F72480"/>
    <w:pPr>
      <w:widowControl/>
      <w:wordWrap/>
      <w:autoSpaceDE/>
      <w:autoSpaceDN/>
      <w:ind w:leftChars="400" w:left="800"/>
      <w:jc w:val="left"/>
    </w:pPr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8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Jae-Won</dc:creator>
  <cp:keywords/>
  <dc:description/>
  <cp:lastModifiedBy>Laura Niven</cp:lastModifiedBy>
  <cp:revision>18</cp:revision>
  <dcterms:created xsi:type="dcterms:W3CDTF">2023-12-14T23:59:00Z</dcterms:created>
  <dcterms:modified xsi:type="dcterms:W3CDTF">2025-08-2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5ba6985ec7fa049d76855f6efa112588482f76a8538341fcc964a5afb47f3</vt:lpwstr>
  </property>
</Properties>
</file>